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CF3E2" w14:textId="77777777" w:rsidR="00AD3765" w:rsidRPr="00F95CA1" w:rsidRDefault="00AD3765" w:rsidP="00AD3765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5FB511E6" w14:textId="50C4129D" w:rsidR="00E74B1C" w:rsidRPr="00020245" w:rsidRDefault="0053637E" w:rsidP="00020245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020245">
        <w:rPr>
          <w:rFonts w:ascii="Times New Roman" w:hAnsi="Times New Roman" w:cs="Times New Roman"/>
        </w:rPr>
        <w:t>Th</w:t>
      </w:r>
      <w:r w:rsidR="00020245" w:rsidRPr="00020245">
        <w:rPr>
          <w:rFonts w:ascii="Times New Roman" w:hAnsi="Times New Roman" w:cs="Times New Roman"/>
        </w:rPr>
        <w:t>is questionnaire</w:t>
      </w:r>
      <w:r w:rsidRPr="00020245">
        <w:rPr>
          <w:rFonts w:ascii="Times New Roman" w:hAnsi="Times New Roman" w:cs="Times New Roman"/>
        </w:rPr>
        <w:t xml:space="preserve"> aimed at</w:t>
      </w:r>
      <w:r w:rsidR="00020245" w:rsidRPr="00020245">
        <w:rPr>
          <w:rFonts w:ascii="Times New Roman" w:hAnsi="Times New Roman" w:cs="Times New Roman"/>
        </w:rPr>
        <w:t xml:space="preserve"> assessing your views in the Nigerian pharmaceutical sector to guide in </w:t>
      </w:r>
      <w:r w:rsidRPr="00020245">
        <w:rPr>
          <w:rFonts w:ascii="Times New Roman" w:hAnsi="Times New Roman" w:cs="Times New Roman"/>
        </w:rPr>
        <w:t>D</w:t>
      </w:r>
      <w:r w:rsidR="00C93033" w:rsidRPr="00020245">
        <w:rPr>
          <w:rFonts w:ascii="Times New Roman" w:hAnsi="Times New Roman" w:cs="Times New Roman"/>
        </w:rPr>
        <w:t xml:space="preserve">eveloping a Robust and Comprehensive Strategy to Catalyse </w:t>
      </w:r>
      <w:r w:rsidR="00020245" w:rsidRPr="00020245">
        <w:rPr>
          <w:rFonts w:ascii="Times New Roman" w:hAnsi="Times New Roman" w:cs="Times New Roman"/>
        </w:rPr>
        <w:t xml:space="preserve">development in the sector. </w:t>
      </w:r>
    </w:p>
    <w:p w14:paraId="407C8B82" w14:textId="77777777" w:rsidR="00AD3765" w:rsidRPr="00020245" w:rsidRDefault="00AD3765" w:rsidP="00E74B1C">
      <w:pPr>
        <w:spacing w:line="240" w:lineRule="auto"/>
        <w:rPr>
          <w:rFonts w:ascii="Times New Roman" w:hAnsi="Times New Roman" w:cs="Times New Roman"/>
          <w:b/>
        </w:rPr>
      </w:pPr>
    </w:p>
    <w:p w14:paraId="0500C3BC" w14:textId="2AEFE8D6" w:rsidR="00C93033" w:rsidRPr="00020245" w:rsidRDefault="00C93033" w:rsidP="00020245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020245">
        <w:rPr>
          <w:rFonts w:ascii="Times New Roman" w:hAnsi="Times New Roman" w:cs="Times New Roman"/>
          <w:b/>
        </w:rPr>
        <w:t>Please indicate the correct option by inserting a tick in the relevant box (√), filling the dotted lines, or selecting the choice that corresponds with your level of agreement with the statements.</w:t>
      </w:r>
      <w:r w:rsidR="00020245" w:rsidRPr="00020245">
        <w:rPr>
          <w:rFonts w:ascii="Times New Roman" w:hAnsi="Times New Roman" w:cs="Times New Roman"/>
          <w:b/>
        </w:rPr>
        <w:t xml:space="preserve"> Your responses will be anonymised and treated confidentially</w:t>
      </w:r>
    </w:p>
    <w:p w14:paraId="0961BE0B" w14:textId="77777777" w:rsidR="00C93033" w:rsidRPr="00020245" w:rsidRDefault="00C93033" w:rsidP="00C9303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</w:rPr>
      </w:pPr>
      <w:r w:rsidRPr="00020245">
        <w:rPr>
          <w:rFonts w:ascii="Times New Roman" w:hAnsi="Times New Roman" w:cs="Times New Roman"/>
          <w:b/>
        </w:rPr>
        <w:t>Gender</w:t>
      </w:r>
    </w:p>
    <w:tbl>
      <w:tblPr>
        <w:tblStyle w:val="TableGrid"/>
        <w:tblW w:w="9169" w:type="dxa"/>
        <w:tblInd w:w="553" w:type="dxa"/>
        <w:tblLook w:val="04A0" w:firstRow="1" w:lastRow="0" w:firstColumn="1" w:lastColumn="0" w:noHBand="0" w:noVBand="1"/>
      </w:tblPr>
      <w:tblGrid>
        <w:gridCol w:w="4066"/>
        <w:gridCol w:w="567"/>
        <w:gridCol w:w="3827"/>
        <w:gridCol w:w="709"/>
      </w:tblGrid>
      <w:tr w:rsidR="00C93033" w:rsidRPr="00020245" w14:paraId="3E5EEC3C" w14:textId="77777777" w:rsidTr="00C93033">
        <w:tc>
          <w:tcPr>
            <w:tcW w:w="40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C46F10" w14:textId="77777777" w:rsidR="00C93033" w:rsidRPr="00020245" w:rsidRDefault="00C93033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E55BBA" w14:textId="77777777" w:rsidR="00C93033" w:rsidRPr="00020245" w:rsidRDefault="00C93033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8FCE124" w14:textId="77777777" w:rsidR="00C93033" w:rsidRPr="00020245" w:rsidRDefault="00C93033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55CB23" w14:textId="77777777" w:rsidR="00C93033" w:rsidRPr="00020245" w:rsidRDefault="00C93033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5A999090" w14:textId="77777777" w:rsidR="00C93033" w:rsidRPr="00020245" w:rsidRDefault="00C93033" w:rsidP="00C93033">
      <w:pPr>
        <w:pStyle w:val="ListParagraph"/>
        <w:spacing w:line="240" w:lineRule="auto"/>
        <w:rPr>
          <w:rFonts w:ascii="Times New Roman" w:hAnsi="Times New Roman" w:cs="Times New Roman"/>
        </w:rPr>
      </w:pPr>
    </w:p>
    <w:p w14:paraId="504BCB30" w14:textId="77777777" w:rsidR="00C93033" w:rsidRPr="00020245" w:rsidRDefault="00C93033" w:rsidP="00C9303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</w:rPr>
      </w:pPr>
      <w:r w:rsidRPr="00020245">
        <w:rPr>
          <w:rFonts w:ascii="Times New Roman" w:hAnsi="Times New Roman" w:cs="Times New Roman"/>
          <w:b/>
        </w:rPr>
        <w:t>Age group</w:t>
      </w:r>
    </w:p>
    <w:tbl>
      <w:tblPr>
        <w:tblStyle w:val="TableGrid"/>
        <w:tblW w:w="9027" w:type="dxa"/>
        <w:tblInd w:w="720" w:type="dxa"/>
        <w:tblLook w:val="04A0" w:firstRow="1" w:lastRow="0" w:firstColumn="1" w:lastColumn="0" w:noHBand="0" w:noVBand="1"/>
      </w:tblPr>
      <w:tblGrid>
        <w:gridCol w:w="1656"/>
        <w:gridCol w:w="284"/>
        <w:gridCol w:w="2268"/>
        <w:gridCol w:w="283"/>
        <w:gridCol w:w="1843"/>
        <w:gridCol w:w="284"/>
        <w:gridCol w:w="2126"/>
        <w:gridCol w:w="283"/>
      </w:tblGrid>
      <w:tr w:rsidR="00C93033" w:rsidRPr="00020245" w14:paraId="33535071" w14:textId="77777777" w:rsidTr="003302D9">
        <w:trPr>
          <w:trHeight w:val="302"/>
        </w:trPr>
        <w:tc>
          <w:tcPr>
            <w:tcW w:w="1656" w:type="dxa"/>
          </w:tcPr>
          <w:p w14:paraId="06BED957" w14:textId="77777777" w:rsidR="00C93033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18-30</w:t>
            </w:r>
          </w:p>
        </w:tc>
        <w:tc>
          <w:tcPr>
            <w:tcW w:w="284" w:type="dxa"/>
          </w:tcPr>
          <w:p w14:paraId="62A49D78" w14:textId="77777777" w:rsidR="00C93033" w:rsidRPr="00020245" w:rsidRDefault="00C93033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6039EDA4" w14:textId="77777777" w:rsidR="00C93033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31-40</w:t>
            </w:r>
          </w:p>
        </w:tc>
        <w:tc>
          <w:tcPr>
            <w:tcW w:w="283" w:type="dxa"/>
          </w:tcPr>
          <w:p w14:paraId="295E9FBF" w14:textId="77777777" w:rsidR="00C93033" w:rsidRPr="00020245" w:rsidRDefault="00C93033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E231CD5" w14:textId="77777777" w:rsidR="00C93033" w:rsidRPr="00020245" w:rsidRDefault="00C93033" w:rsidP="00FC181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4</w:t>
            </w:r>
            <w:r w:rsidR="00FC1811" w:rsidRPr="00020245">
              <w:rPr>
                <w:rFonts w:ascii="Times New Roman" w:hAnsi="Times New Roman" w:cs="Times New Roman"/>
              </w:rPr>
              <w:t>1-5</w:t>
            </w:r>
            <w:r w:rsidRPr="000202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4" w:type="dxa"/>
          </w:tcPr>
          <w:p w14:paraId="1415E4EF" w14:textId="77777777" w:rsidR="00C93033" w:rsidRPr="00020245" w:rsidRDefault="00C93033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6FC583A" w14:textId="77777777" w:rsidR="00C93033" w:rsidRPr="00020245" w:rsidRDefault="00FC1811" w:rsidP="00FC1811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 xml:space="preserve">51 </w:t>
            </w:r>
            <w:r w:rsidR="00C93033" w:rsidRPr="00020245">
              <w:rPr>
                <w:rFonts w:ascii="Times New Roman" w:hAnsi="Times New Roman" w:cs="Times New Roman"/>
              </w:rPr>
              <w:t>and above</w:t>
            </w:r>
          </w:p>
        </w:tc>
        <w:tc>
          <w:tcPr>
            <w:tcW w:w="283" w:type="dxa"/>
          </w:tcPr>
          <w:p w14:paraId="39D173C6" w14:textId="77777777" w:rsidR="00C93033" w:rsidRPr="00020245" w:rsidRDefault="00C93033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1E41CCE7" w14:textId="77777777" w:rsidR="00C93033" w:rsidRPr="00020245" w:rsidRDefault="00C93033" w:rsidP="00C93033">
      <w:pPr>
        <w:pStyle w:val="ListParagraph"/>
        <w:spacing w:line="240" w:lineRule="auto"/>
        <w:rPr>
          <w:rFonts w:ascii="Times New Roman" w:hAnsi="Times New Roman" w:cs="Times New Roman"/>
          <w:b/>
        </w:rPr>
      </w:pPr>
    </w:p>
    <w:p w14:paraId="5D5E8931" w14:textId="77777777" w:rsidR="00C93033" w:rsidRPr="00020245" w:rsidRDefault="00C93033" w:rsidP="00C93033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</w:rPr>
      </w:pPr>
      <w:r w:rsidRPr="00020245">
        <w:rPr>
          <w:rFonts w:ascii="Times New Roman" w:hAnsi="Times New Roman" w:cs="Times New Roman"/>
          <w:b/>
        </w:rPr>
        <w:t>Highest educational level achieved</w:t>
      </w:r>
    </w:p>
    <w:tbl>
      <w:tblPr>
        <w:tblStyle w:val="TableGrid"/>
        <w:tblW w:w="8988" w:type="dxa"/>
        <w:jc w:val="center"/>
        <w:tblLook w:val="04A0" w:firstRow="1" w:lastRow="0" w:firstColumn="1" w:lastColumn="0" w:noHBand="0" w:noVBand="1"/>
      </w:tblPr>
      <w:tblGrid>
        <w:gridCol w:w="1488"/>
        <w:gridCol w:w="284"/>
        <w:gridCol w:w="1083"/>
        <w:gridCol w:w="410"/>
        <w:gridCol w:w="1428"/>
        <w:gridCol w:w="355"/>
        <w:gridCol w:w="1567"/>
        <w:gridCol w:w="355"/>
        <w:gridCol w:w="1500"/>
        <w:gridCol w:w="518"/>
      </w:tblGrid>
      <w:tr w:rsidR="00FC1811" w:rsidRPr="00020245" w14:paraId="63547B9B" w14:textId="77777777" w:rsidTr="002E5313">
        <w:trPr>
          <w:trHeight w:val="139"/>
          <w:jc w:val="center"/>
        </w:trPr>
        <w:tc>
          <w:tcPr>
            <w:tcW w:w="1488" w:type="dxa"/>
          </w:tcPr>
          <w:p w14:paraId="0EC1FD63" w14:textId="77777777" w:rsidR="00FC1811" w:rsidRPr="00020245" w:rsidRDefault="00EE2996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Sec. School</w:t>
            </w:r>
          </w:p>
          <w:p w14:paraId="4322779C" w14:textId="77777777" w:rsidR="00EE2996" w:rsidRPr="00020245" w:rsidRDefault="00EE2996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84" w:type="dxa"/>
          </w:tcPr>
          <w:p w14:paraId="1C5381CD" w14:textId="77777777" w:rsidR="00FC1811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AA75F0D" w14:textId="77777777" w:rsidR="00FC1811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Diploma (OND)</w:t>
            </w:r>
          </w:p>
        </w:tc>
        <w:tc>
          <w:tcPr>
            <w:tcW w:w="410" w:type="dxa"/>
          </w:tcPr>
          <w:p w14:paraId="11F65DCD" w14:textId="77777777" w:rsidR="00FC1811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14:paraId="3379406A" w14:textId="77777777" w:rsidR="00FC1811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First Degree (or HND)</w:t>
            </w:r>
          </w:p>
        </w:tc>
        <w:tc>
          <w:tcPr>
            <w:tcW w:w="355" w:type="dxa"/>
          </w:tcPr>
          <w:p w14:paraId="4DA8EC29" w14:textId="77777777" w:rsidR="00FC1811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67" w:type="dxa"/>
          </w:tcPr>
          <w:p w14:paraId="6478CFF0" w14:textId="77777777" w:rsidR="00FC1811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Master’s Degree</w:t>
            </w:r>
          </w:p>
        </w:tc>
        <w:tc>
          <w:tcPr>
            <w:tcW w:w="355" w:type="dxa"/>
          </w:tcPr>
          <w:p w14:paraId="09CE0B60" w14:textId="77777777" w:rsidR="00FC1811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</w:tcPr>
          <w:p w14:paraId="4097058B" w14:textId="77777777" w:rsidR="00FC1811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proofErr w:type="gramStart"/>
            <w:r w:rsidRPr="00020245">
              <w:rPr>
                <w:rFonts w:ascii="Times New Roman" w:hAnsi="Times New Roman" w:cs="Times New Roman"/>
              </w:rPr>
              <w:t>Doctorate  Degree</w:t>
            </w:r>
            <w:proofErr w:type="gramEnd"/>
          </w:p>
        </w:tc>
        <w:tc>
          <w:tcPr>
            <w:tcW w:w="518" w:type="dxa"/>
          </w:tcPr>
          <w:p w14:paraId="7CBC6AA7" w14:textId="77777777" w:rsidR="00FC1811" w:rsidRPr="00020245" w:rsidRDefault="00FC181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3B16DBBA" w14:textId="77777777" w:rsidR="00C93033" w:rsidRPr="00020245" w:rsidRDefault="00C93033" w:rsidP="0053637E">
      <w:pPr>
        <w:pStyle w:val="ListParagraph"/>
        <w:spacing w:line="240" w:lineRule="auto"/>
        <w:rPr>
          <w:rFonts w:ascii="Times New Roman" w:hAnsi="Times New Roman" w:cs="Times New Roman"/>
          <w:b/>
        </w:rPr>
      </w:pPr>
    </w:p>
    <w:p w14:paraId="76F8300E" w14:textId="77777777" w:rsidR="0053637E" w:rsidRPr="00020245" w:rsidRDefault="0053637E" w:rsidP="0053637E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</w:rPr>
      </w:pPr>
      <w:r w:rsidRPr="00020245">
        <w:rPr>
          <w:rFonts w:ascii="Times New Roman" w:hAnsi="Times New Roman" w:cs="Times New Roman"/>
          <w:b/>
        </w:rPr>
        <w:t>Occupation</w:t>
      </w:r>
    </w:p>
    <w:tbl>
      <w:tblPr>
        <w:tblStyle w:val="TableGrid"/>
        <w:tblW w:w="9312" w:type="dxa"/>
        <w:tblInd w:w="720" w:type="dxa"/>
        <w:tblLook w:val="04A0" w:firstRow="1" w:lastRow="0" w:firstColumn="1" w:lastColumn="0" w:noHBand="0" w:noVBand="1"/>
      </w:tblPr>
      <w:tblGrid>
        <w:gridCol w:w="1323"/>
        <w:gridCol w:w="236"/>
        <w:gridCol w:w="1152"/>
        <w:gridCol w:w="236"/>
        <w:gridCol w:w="1371"/>
        <w:gridCol w:w="236"/>
        <w:gridCol w:w="2642"/>
        <w:gridCol w:w="238"/>
        <w:gridCol w:w="1878"/>
      </w:tblGrid>
      <w:tr w:rsidR="0053637E" w:rsidRPr="00020245" w14:paraId="07CAD5E5" w14:textId="77777777" w:rsidTr="00EE2996">
        <w:trPr>
          <w:trHeight w:val="582"/>
        </w:trPr>
        <w:tc>
          <w:tcPr>
            <w:tcW w:w="1422" w:type="dxa"/>
          </w:tcPr>
          <w:p w14:paraId="2A587FD9" w14:textId="77777777" w:rsidR="0053637E" w:rsidRPr="00020245" w:rsidRDefault="0053637E" w:rsidP="002E7C0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Public/Civil Servant</w:t>
            </w:r>
          </w:p>
        </w:tc>
        <w:tc>
          <w:tcPr>
            <w:tcW w:w="270" w:type="dxa"/>
          </w:tcPr>
          <w:p w14:paraId="202D7DED" w14:textId="77777777" w:rsidR="0053637E" w:rsidRPr="00020245" w:rsidRDefault="0053637E" w:rsidP="002E7C0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518" w:type="dxa"/>
          </w:tcPr>
          <w:p w14:paraId="0C44BBA0" w14:textId="77777777" w:rsidR="0053637E" w:rsidRPr="00020245" w:rsidRDefault="0053637E" w:rsidP="002E7C0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Business Person</w:t>
            </w:r>
          </w:p>
        </w:tc>
        <w:tc>
          <w:tcPr>
            <w:tcW w:w="270" w:type="dxa"/>
          </w:tcPr>
          <w:p w14:paraId="43DEAA63" w14:textId="77777777" w:rsidR="0053637E" w:rsidRPr="00020245" w:rsidRDefault="0053637E" w:rsidP="002E7C0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75" w:type="dxa"/>
          </w:tcPr>
          <w:p w14:paraId="503B79D2" w14:textId="77777777" w:rsidR="0053637E" w:rsidRPr="00020245" w:rsidRDefault="0053637E" w:rsidP="002E7C0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Politician or Policymaker</w:t>
            </w:r>
          </w:p>
        </w:tc>
        <w:tc>
          <w:tcPr>
            <w:tcW w:w="270" w:type="dxa"/>
          </w:tcPr>
          <w:p w14:paraId="14BD4FAC" w14:textId="77777777" w:rsidR="0053637E" w:rsidRPr="00020245" w:rsidRDefault="0053637E" w:rsidP="002E7C0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DA63FEB" w14:textId="77777777" w:rsidR="0053637E" w:rsidRPr="00020245" w:rsidRDefault="0053637E" w:rsidP="002E7C0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Development</w:t>
            </w:r>
            <w:r w:rsidR="00F95CA1" w:rsidRPr="00020245">
              <w:rPr>
                <w:rFonts w:ascii="Times New Roman" w:hAnsi="Times New Roman" w:cs="Times New Roman"/>
              </w:rPr>
              <w:t>/</w:t>
            </w:r>
            <w:r w:rsidRPr="00020245">
              <w:rPr>
                <w:rFonts w:ascii="Times New Roman" w:hAnsi="Times New Roman" w:cs="Times New Roman"/>
              </w:rPr>
              <w:t>Int</w:t>
            </w:r>
            <w:r w:rsidR="00F95CA1" w:rsidRPr="00020245">
              <w:rPr>
                <w:rFonts w:ascii="Times New Roman" w:hAnsi="Times New Roman" w:cs="Times New Roman"/>
              </w:rPr>
              <w:t>ernational</w:t>
            </w:r>
            <w:r w:rsidRPr="00020245">
              <w:rPr>
                <w:rFonts w:ascii="Times New Roman" w:hAnsi="Times New Roman" w:cs="Times New Roman"/>
              </w:rPr>
              <w:t xml:space="preserve">. Agency. </w:t>
            </w:r>
          </w:p>
        </w:tc>
        <w:tc>
          <w:tcPr>
            <w:tcW w:w="275" w:type="dxa"/>
          </w:tcPr>
          <w:p w14:paraId="2DEEEA52" w14:textId="77777777" w:rsidR="0053637E" w:rsidRPr="00020245" w:rsidRDefault="0053637E" w:rsidP="002E7C0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</w:tcPr>
          <w:p w14:paraId="41A01E5C" w14:textId="77777777" w:rsidR="0053637E" w:rsidRPr="00020245" w:rsidRDefault="0053637E" w:rsidP="002E7C0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Other (Pls specify)</w:t>
            </w:r>
          </w:p>
          <w:p w14:paraId="36B98FB5" w14:textId="77777777" w:rsidR="0053637E" w:rsidRPr="00020245" w:rsidRDefault="0053637E" w:rsidP="002E7C0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.............................</w:t>
            </w:r>
          </w:p>
        </w:tc>
      </w:tr>
    </w:tbl>
    <w:p w14:paraId="0B7C5C14" w14:textId="77777777" w:rsidR="00FD191F" w:rsidRPr="00020245" w:rsidRDefault="00FD191F" w:rsidP="00E74B1C">
      <w:pPr>
        <w:pStyle w:val="ListParagraph"/>
        <w:spacing w:line="240" w:lineRule="auto"/>
        <w:rPr>
          <w:rFonts w:ascii="Times New Roman" w:hAnsi="Times New Roman" w:cs="Times New Roman"/>
          <w:sz w:val="12"/>
        </w:rPr>
      </w:pPr>
    </w:p>
    <w:p w14:paraId="3CE53359" w14:textId="77777777" w:rsidR="00992D58" w:rsidRPr="00020245" w:rsidRDefault="00867EEE" w:rsidP="00E74B1C">
      <w:pPr>
        <w:spacing w:line="240" w:lineRule="auto"/>
        <w:rPr>
          <w:rFonts w:ascii="Times New Roman" w:hAnsi="Times New Roman" w:cs="Times New Roman"/>
          <w:b/>
        </w:rPr>
      </w:pPr>
      <w:r w:rsidRPr="00020245">
        <w:rPr>
          <w:rFonts w:ascii="Times New Roman" w:hAnsi="Times New Roman" w:cs="Times New Roman"/>
          <w:b/>
        </w:rPr>
        <w:t>For the following sta</w:t>
      </w:r>
      <w:r w:rsidR="00B31F47" w:rsidRPr="00020245">
        <w:rPr>
          <w:rFonts w:ascii="Times New Roman" w:hAnsi="Times New Roman" w:cs="Times New Roman"/>
          <w:b/>
        </w:rPr>
        <w:t>tements, please indicate your lev</w:t>
      </w:r>
      <w:r w:rsidR="005944DC" w:rsidRPr="00020245">
        <w:rPr>
          <w:rFonts w:ascii="Times New Roman" w:hAnsi="Times New Roman" w:cs="Times New Roman"/>
          <w:b/>
        </w:rPr>
        <w:t>e</w:t>
      </w:r>
      <w:r w:rsidR="00B31F47" w:rsidRPr="00020245">
        <w:rPr>
          <w:rFonts w:ascii="Times New Roman" w:hAnsi="Times New Roman" w:cs="Times New Roman"/>
          <w:b/>
        </w:rPr>
        <w:t>l of agreement</w:t>
      </w:r>
      <w:r w:rsidRPr="00020245">
        <w:rPr>
          <w:rFonts w:ascii="Times New Roman" w:hAnsi="Times New Roman" w:cs="Times New Roman"/>
          <w:b/>
        </w:rPr>
        <w:t>:  S</w:t>
      </w:r>
      <w:r w:rsidR="00B31F47" w:rsidRPr="00020245">
        <w:rPr>
          <w:rFonts w:ascii="Times New Roman" w:hAnsi="Times New Roman" w:cs="Times New Roman"/>
          <w:b/>
        </w:rPr>
        <w:t xml:space="preserve">trongly </w:t>
      </w:r>
      <w:r w:rsidR="00613BA9" w:rsidRPr="00020245">
        <w:rPr>
          <w:rFonts w:ascii="Times New Roman" w:hAnsi="Times New Roman" w:cs="Times New Roman"/>
          <w:b/>
        </w:rPr>
        <w:t>A</w:t>
      </w:r>
      <w:r w:rsidR="00B31F47" w:rsidRPr="00020245">
        <w:rPr>
          <w:rFonts w:ascii="Times New Roman" w:hAnsi="Times New Roman" w:cs="Times New Roman"/>
          <w:b/>
        </w:rPr>
        <w:t>gree</w:t>
      </w:r>
      <w:r w:rsidR="00613BA9" w:rsidRPr="00020245">
        <w:rPr>
          <w:rFonts w:ascii="Times New Roman" w:hAnsi="Times New Roman" w:cs="Times New Roman"/>
          <w:b/>
        </w:rPr>
        <w:t xml:space="preserve"> (</w:t>
      </w:r>
      <w:r w:rsidR="0053637E" w:rsidRPr="00020245">
        <w:rPr>
          <w:rFonts w:ascii="Times New Roman" w:hAnsi="Times New Roman" w:cs="Times New Roman"/>
          <w:b/>
        </w:rPr>
        <w:t>SA</w:t>
      </w:r>
      <w:r w:rsidR="00B31F47" w:rsidRPr="00020245">
        <w:rPr>
          <w:rFonts w:ascii="Times New Roman" w:hAnsi="Times New Roman" w:cs="Times New Roman"/>
          <w:b/>
        </w:rPr>
        <w:t>), A (A</w:t>
      </w:r>
      <w:r w:rsidR="00296A6D" w:rsidRPr="00020245">
        <w:rPr>
          <w:rFonts w:ascii="Times New Roman" w:hAnsi="Times New Roman" w:cs="Times New Roman"/>
          <w:b/>
        </w:rPr>
        <w:t>gree), N(Neutral</w:t>
      </w:r>
      <w:r w:rsidR="00B31F47" w:rsidRPr="00020245">
        <w:rPr>
          <w:rFonts w:ascii="Times New Roman" w:hAnsi="Times New Roman" w:cs="Times New Roman"/>
          <w:b/>
        </w:rPr>
        <w:t>), D (Disagree), SD (Strongly D</w:t>
      </w:r>
      <w:r w:rsidRPr="00020245">
        <w:rPr>
          <w:rFonts w:ascii="Times New Roman" w:hAnsi="Times New Roman" w:cs="Times New Roman"/>
          <w:b/>
        </w:rPr>
        <w:t>isagree).</w:t>
      </w:r>
    </w:p>
    <w:p w14:paraId="3FEFAD22" w14:textId="77777777" w:rsidR="00EE2996" w:rsidRPr="00020245" w:rsidRDefault="00B31F47" w:rsidP="002331F1">
      <w:pPr>
        <w:spacing w:after="0" w:line="240" w:lineRule="auto"/>
        <w:ind w:left="360"/>
        <w:rPr>
          <w:rFonts w:ascii="Times New Roman" w:hAnsi="Times New Roman" w:cs="Times New Roman"/>
        </w:rPr>
      </w:pPr>
      <w:r w:rsidRPr="00020245">
        <w:rPr>
          <w:rFonts w:ascii="Times New Roman" w:hAnsi="Times New Roman" w:cs="Times New Roman"/>
          <w:b/>
        </w:rPr>
        <w:t xml:space="preserve">5. State of </w:t>
      </w:r>
      <w:r w:rsidR="00EE2996" w:rsidRPr="00020245">
        <w:rPr>
          <w:rFonts w:ascii="Times New Roman" w:hAnsi="Times New Roman" w:cs="Times New Roman"/>
          <w:b/>
        </w:rPr>
        <w:t>the Pharmaceutical Sector</w:t>
      </w:r>
    </w:p>
    <w:tbl>
      <w:tblPr>
        <w:tblStyle w:val="TableGrid"/>
        <w:tblW w:w="10065" w:type="dxa"/>
        <w:tblInd w:w="108" w:type="dxa"/>
        <w:tblLook w:val="04A0" w:firstRow="1" w:lastRow="0" w:firstColumn="1" w:lastColumn="0" w:noHBand="0" w:noVBand="1"/>
      </w:tblPr>
      <w:tblGrid>
        <w:gridCol w:w="375"/>
        <w:gridCol w:w="6859"/>
        <w:gridCol w:w="566"/>
        <w:gridCol w:w="566"/>
        <w:gridCol w:w="566"/>
        <w:gridCol w:w="566"/>
        <w:gridCol w:w="567"/>
      </w:tblGrid>
      <w:tr w:rsidR="00296A6D" w:rsidRPr="00020245" w14:paraId="2805CE57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D1B5FC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3F6D12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Statement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48344A" w14:textId="77777777" w:rsidR="00867EEE" w:rsidRPr="00020245" w:rsidRDefault="0053637E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SA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0AD22C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2DD346" w14:textId="77777777" w:rsidR="00867EEE" w:rsidRPr="00020245" w:rsidRDefault="00296A6D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0F16D8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EC4451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S</w:t>
            </w:r>
            <w:r w:rsidR="00296A6D" w:rsidRPr="00020245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296A6D" w:rsidRPr="00020245" w14:paraId="23833008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C99D33" w14:textId="77777777" w:rsidR="00867EEE" w:rsidRPr="00020245" w:rsidRDefault="00B31F47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A06CD8" w14:textId="77777777" w:rsidR="00867EEE" w:rsidRPr="00020245" w:rsidRDefault="00B31F47" w:rsidP="00572168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 xml:space="preserve">The Nigerian </w:t>
            </w:r>
            <w:r w:rsidR="00296A6D" w:rsidRPr="00020245">
              <w:rPr>
                <w:rFonts w:ascii="Times New Roman" w:hAnsi="Times New Roman" w:cs="Times New Roman"/>
              </w:rPr>
              <w:t xml:space="preserve">Pharmaceutical sector is </w:t>
            </w:r>
            <w:r w:rsidRPr="00020245">
              <w:rPr>
                <w:rFonts w:ascii="Times New Roman" w:hAnsi="Times New Roman" w:cs="Times New Roman"/>
              </w:rPr>
              <w:t xml:space="preserve">developed to </w:t>
            </w:r>
            <w:r w:rsidR="00572168" w:rsidRPr="00020245">
              <w:rPr>
                <w:rFonts w:ascii="Times New Roman" w:hAnsi="Times New Roman" w:cs="Times New Roman"/>
              </w:rPr>
              <w:t>international standards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7C609A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92E563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76E0F5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A0D040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61F866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B31F47" w:rsidRPr="00020245" w14:paraId="5A21E80E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D6679D" w14:textId="77777777" w:rsidR="00B31F47" w:rsidRPr="00020245" w:rsidRDefault="00572168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51E188" w14:textId="77777777" w:rsidR="00B31F47" w:rsidRPr="00020245" w:rsidRDefault="00FC74E2" w:rsidP="00FC74E2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Disharmony is an issue limiting progress in</w:t>
            </w:r>
            <w:r w:rsidR="00572168" w:rsidRPr="00020245">
              <w:rPr>
                <w:rFonts w:ascii="Times New Roman" w:hAnsi="Times New Roman" w:cs="Times New Roman"/>
              </w:rPr>
              <w:t xml:space="preserve"> </w:t>
            </w:r>
            <w:r w:rsidRPr="00020245">
              <w:rPr>
                <w:rFonts w:ascii="Times New Roman" w:hAnsi="Times New Roman" w:cs="Times New Roman"/>
              </w:rPr>
              <w:t>the</w:t>
            </w:r>
            <w:r w:rsidR="00572168" w:rsidRPr="00020245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B31F47" w:rsidRPr="00020245">
              <w:rPr>
                <w:rFonts w:ascii="Times New Roman" w:hAnsi="Times New Roman" w:cs="Times New Roman"/>
              </w:rPr>
              <w:t>Pharmaceutical</w:t>
            </w:r>
            <w:proofErr w:type="gramEnd"/>
            <w:r w:rsidR="00B31F47" w:rsidRPr="00020245">
              <w:rPr>
                <w:rFonts w:ascii="Times New Roman" w:hAnsi="Times New Roman" w:cs="Times New Roman"/>
              </w:rPr>
              <w:t xml:space="preserve"> sector 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45DCAB" w14:textId="77777777" w:rsidR="00B31F47" w:rsidRPr="00020245" w:rsidRDefault="00B31F47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2F8A26" w14:textId="77777777" w:rsidR="00B31F47" w:rsidRPr="00020245" w:rsidRDefault="00B31F47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D3C1B9" w14:textId="77777777" w:rsidR="00B31F47" w:rsidRPr="00020245" w:rsidRDefault="00B31F47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BBC208" w14:textId="77777777" w:rsidR="00B31F47" w:rsidRPr="00020245" w:rsidRDefault="00B31F47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0F6EFE" w14:textId="77777777" w:rsidR="00B31F47" w:rsidRPr="00020245" w:rsidRDefault="00B31F47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96A6D" w:rsidRPr="00020245" w14:paraId="1E129E82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D03C7F" w14:textId="77777777" w:rsidR="00867EEE" w:rsidRPr="00020245" w:rsidRDefault="00572168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ADC50F" w14:textId="77777777" w:rsidR="00867EEE" w:rsidRPr="00020245" w:rsidRDefault="005078FC" w:rsidP="005078F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</w:rPr>
              <w:t xml:space="preserve">The </w:t>
            </w:r>
            <w:r w:rsidR="00A254A0" w:rsidRPr="00020245">
              <w:rPr>
                <w:rFonts w:ascii="Times New Roman" w:hAnsi="Times New Roman" w:cs="Times New Roman"/>
              </w:rPr>
              <w:t xml:space="preserve">Nigerian </w:t>
            </w:r>
            <w:r w:rsidRPr="00020245">
              <w:rPr>
                <w:rFonts w:ascii="Times New Roman" w:hAnsi="Times New Roman" w:cs="Times New Roman"/>
              </w:rPr>
              <w:t>Pharmaceutica</w:t>
            </w:r>
            <w:r w:rsidR="00296A6D" w:rsidRPr="00020245">
              <w:rPr>
                <w:rFonts w:ascii="Times New Roman" w:hAnsi="Times New Roman" w:cs="Times New Roman"/>
              </w:rPr>
              <w:t xml:space="preserve">l sector is adequately </w:t>
            </w:r>
            <w:r w:rsidRPr="00020245">
              <w:rPr>
                <w:rFonts w:ascii="Times New Roman" w:hAnsi="Times New Roman" w:cs="Times New Roman"/>
              </w:rPr>
              <w:t>regulated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6D79AA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E11E7C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5B6FEF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0E216EB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C95E8D8" w14:textId="77777777" w:rsidR="00867EEE" w:rsidRPr="00020245" w:rsidRDefault="00867EEE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96A6D" w:rsidRPr="00020245" w14:paraId="28B3BC50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579FCB" w14:textId="77777777" w:rsidR="005078FC" w:rsidRPr="00020245" w:rsidRDefault="00572168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99FBEB" w14:textId="77777777" w:rsidR="005078FC" w:rsidRPr="00020245" w:rsidRDefault="005078FC" w:rsidP="00E74B1C">
            <w:pPr>
              <w:pStyle w:val="ListParagraph"/>
              <w:ind w:left="-18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 xml:space="preserve">The Pharmaceutical sector </w:t>
            </w:r>
            <w:r w:rsidR="00E74B1C" w:rsidRPr="00020245">
              <w:rPr>
                <w:rFonts w:ascii="Times New Roman" w:hAnsi="Times New Roman" w:cs="Times New Roman"/>
              </w:rPr>
              <w:t>has</w:t>
            </w:r>
            <w:r w:rsidRPr="00020245">
              <w:rPr>
                <w:rFonts w:ascii="Times New Roman" w:hAnsi="Times New Roman" w:cs="Times New Roman"/>
              </w:rPr>
              <w:t xml:space="preserve"> adequate manpower </w:t>
            </w:r>
            <w:r w:rsidR="00E74B1C" w:rsidRPr="00020245">
              <w:rPr>
                <w:rFonts w:ascii="Times New Roman" w:hAnsi="Times New Roman" w:cs="Times New Roman"/>
              </w:rPr>
              <w:t>to drive its growth</w:t>
            </w:r>
            <w:r w:rsidRPr="000202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626A05" w14:textId="77777777" w:rsidR="005078FC" w:rsidRPr="00020245" w:rsidRDefault="005078FC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8A2134" w14:textId="77777777" w:rsidR="005078FC" w:rsidRPr="00020245" w:rsidRDefault="005078FC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288423" w14:textId="77777777" w:rsidR="005078FC" w:rsidRPr="00020245" w:rsidRDefault="005078FC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61E7B0" w14:textId="77777777" w:rsidR="005078FC" w:rsidRPr="00020245" w:rsidRDefault="005078FC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0234E4" w14:textId="77777777" w:rsidR="005078FC" w:rsidRPr="00020245" w:rsidRDefault="005078FC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96BE5" w:rsidRPr="00020245" w14:paraId="151FF7A8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4C065B" w14:textId="77777777" w:rsidR="00296BE5" w:rsidRPr="00020245" w:rsidRDefault="00572168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C9ADE" w14:textId="77777777" w:rsidR="00296BE5" w:rsidRPr="00020245" w:rsidRDefault="002331F1" w:rsidP="00E74B1C">
            <w:pPr>
              <w:pStyle w:val="ListParagraph"/>
              <w:ind w:left="-18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Pharma</w:t>
            </w:r>
            <w:r w:rsidR="00296BE5" w:rsidRPr="00020245">
              <w:rPr>
                <w:rFonts w:ascii="Times New Roman" w:hAnsi="Times New Roman" w:cs="Times New Roman"/>
              </w:rPr>
              <w:t xml:space="preserve"> sector</w:t>
            </w:r>
            <w:r w:rsidRPr="00020245">
              <w:rPr>
                <w:rFonts w:ascii="Times New Roman" w:hAnsi="Times New Roman" w:cs="Times New Roman"/>
              </w:rPr>
              <w:t xml:space="preserve"> can contribute </w:t>
            </w:r>
            <w:proofErr w:type="gramStart"/>
            <w:r w:rsidR="00E74B1C" w:rsidRPr="00020245">
              <w:rPr>
                <w:rFonts w:ascii="Times New Roman" w:hAnsi="Times New Roman" w:cs="Times New Roman"/>
              </w:rPr>
              <w:t xml:space="preserve">significantly </w:t>
            </w:r>
            <w:r w:rsidRPr="00020245">
              <w:rPr>
                <w:rFonts w:ascii="Times New Roman" w:hAnsi="Times New Roman" w:cs="Times New Roman"/>
              </w:rPr>
              <w:t xml:space="preserve"> to</w:t>
            </w:r>
            <w:proofErr w:type="gramEnd"/>
            <w:r w:rsidRPr="00020245">
              <w:rPr>
                <w:rFonts w:ascii="Times New Roman" w:hAnsi="Times New Roman" w:cs="Times New Roman"/>
              </w:rPr>
              <w:t xml:space="preserve"> socioeconomic development 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EDE6E7" w14:textId="77777777" w:rsidR="00296BE5" w:rsidRPr="00020245" w:rsidRDefault="00296BE5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CC004DB" w14:textId="77777777" w:rsidR="00296BE5" w:rsidRPr="00020245" w:rsidRDefault="00296BE5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D8736B3" w14:textId="77777777" w:rsidR="00296BE5" w:rsidRPr="00020245" w:rsidRDefault="00296BE5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4A5581" w14:textId="77777777" w:rsidR="00296BE5" w:rsidRPr="00020245" w:rsidRDefault="00296BE5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BF25F4" w14:textId="77777777" w:rsidR="00296BE5" w:rsidRPr="00020245" w:rsidRDefault="00296BE5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066C9EBC" w14:textId="77777777" w:rsidR="002331F1" w:rsidRPr="00020245" w:rsidRDefault="002331F1" w:rsidP="002331F1">
      <w:pPr>
        <w:spacing w:after="0" w:line="240" w:lineRule="auto"/>
        <w:rPr>
          <w:b/>
          <w:sz w:val="12"/>
        </w:rPr>
      </w:pPr>
    </w:p>
    <w:p w14:paraId="10123657" w14:textId="77777777" w:rsidR="002331F1" w:rsidRPr="00020245" w:rsidRDefault="002331F1" w:rsidP="002331F1">
      <w:pPr>
        <w:spacing w:after="0" w:line="240" w:lineRule="auto"/>
        <w:rPr>
          <w:b/>
          <w:sz w:val="2"/>
        </w:rPr>
      </w:pPr>
    </w:p>
    <w:p w14:paraId="25BB693F" w14:textId="77777777" w:rsidR="002331F1" w:rsidRPr="00020245" w:rsidRDefault="002331F1" w:rsidP="002331F1">
      <w:pPr>
        <w:spacing w:after="0" w:line="240" w:lineRule="auto"/>
        <w:ind w:firstLine="720"/>
        <w:rPr>
          <w:b/>
        </w:rPr>
      </w:pPr>
      <w:r w:rsidRPr="00020245">
        <w:rPr>
          <w:b/>
        </w:rPr>
        <w:t>5F Other views I have about State of the Pharmaceutical Sector are:</w:t>
      </w:r>
    </w:p>
    <w:p w14:paraId="21C14DDC" w14:textId="77777777" w:rsidR="002331F1" w:rsidRPr="00020245" w:rsidRDefault="002331F1" w:rsidP="002331F1">
      <w:pPr>
        <w:spacing w:after="0" w:line="240" w:lineRule="auto"/>
        <w:rPr>
          <w:b/>
        </w:rPr>
      </w:pPr>
    </w:p>
    <w:p w14:paraId="0FD4BEB3" w14:textId="77777777" w:rsidR="002331F1" w:rsidRPr="00020245" w:rsidRDefault="002331F1" w:rsidP="002331F1">
      <w:pPr>
        <w:spacing w:after="0" w:line="240" w:lineRule="auto"/>
        <w:ind w:firstLine="360"/>
        <w:rPr>
          <w:rFonts w:ascii="Sylfaen" w:hAnsi="Sylfaen" w:cs="Times New Roman"/>
          <w:sz w:val="20"/>
          <w:szCs w:val="20"/>
        </w:rPr>
      </w:pPr>
      <w:r w:rsidRPr="00020245">
        <w:rPr>
          <w:b/>
        </w:rPr>
        <w:t>…………………………………………………………………………………………………………………………………………………</w:t>
      </w:r>
    </w:p>
    <w:p w14:paraId="6FA4A155" w14:textId="77777777" w:rsidR="0030417D" w:rsidRPr="00020245" w:rsidRDefault="0030417D" w:rsidP="00B33DE9">
      <w:pPr>
        <w:pStyle w:val="ListParagraph"/>
        <w:rPr>
          <w:rFonts w:ascii="Times New Roman" w:hAnsi="Times New Roman" w:cs="Times New Roman"/>
          <w:b/>
          <w:sz w:val="10"/>
        </w:rPr>
      </w:pPr>
    </w:p>
    <w:p w14:paraId="19CE1E96" w14:textId="77777777" w:rsidR="00095DA1" w:rsidRPr="00020245" w:rsidRDefault="00095DA1" w:rsidP="00B31F47">
      <w:pPr>
        <w:pStyle w:val="ListParagraph"/>
        <w:numPr>
          <w:ilvl w:val="0"/>
          <w:numId w:val="28"/>
        </w:numPr>
        <w:rPr>
          <w:rFonts w:ascii="Times New Roman" w:hAnsi="Times New Roman" w:cs="Times New Roman"/>
          <w:b/>
        </w:rPr>
      </w:pPr>
      <w:r w:rsidRPr="00020245">
        <w:rPr>
          <w:rFonts w:ascii="Times New Roman" w:hAnsi="Times New Roman" w:cs="Times New Roman"/>
          <w:b/>
        </w:rPr>
        <w:t>Developing a Robust &amp; Comprehensive Strategy</w:t>
      </w:r>
    </w:p>
    <w:tbl>
      <w:tblPr>
        <w:tblStyle w:val="TableGrid"/>
        <w:tblW w:w="10065" w:type="dxa"/>
        <w:tblInd w:w="108" w:type="dxa"/>
        <w:tblLook w:val="04A0" w:firstRow="1" w:lastRow="0" w:firstColumn="1" w:lastColumn="0" w:noHBand="0" w:noVBand="1"/>
      </w:tblPr>
      <w:tblGrid>
        <w:gridCol w:w="375"/>
        <w:gridCol w:w="6858"/>
        <w:gridCol w:w="567"/>
        <w:gridCol w:w="566"/>
        <w:gridCol w:w="566"/>
        <w:gridCol w:w="566"/>
        <w:gridCol w:w="567"/>
      </w:tblGrid>
      <w:tr w:rsidR="00296A6D" w:rsidRPr="00020245" w14:paraId="588A49CA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7818C4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5ADA7E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Statement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7CCB99" w14:textId="77777777" w:rsidR="00095DA1" w:rsidRPr="00020245" w:rsidRDefault="0053637E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SA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9B6C6B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9B4749" w14:textId="77777777" w:rsidR="00095DA1" w:rsidRPr="00020245" w:rsidRDefault="00296A6D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0A87DF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0B5360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S</w:t>
            </w:r>
            <w:r w:rsidR="00296A6D" w:rsidRPr="00020245">
              <w:rPr>
                <w:rFonts w:ascii="Times New Roman" w:hAnsi="Times New Roman" w:cs="Times New Roman"/>
                <w:b/>
              </w:rPr>
              <w:t>D</w:t>
            </w:r>
          </w:p>
        </w:tc>
      </w:tr>
      <w:tr w:rsidR="00296A6D" w:rsidRPr="00020245" w14:paraId="57D44B68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3DA1E6" w14:textId="77777777" w:rsidR="00095DA1" w:rsidRPr="00020245" w:rsidRDefault="00572168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78D463" w14:textId="77777777" w:rsidR="00095DA1" w:rsidRPr="00020245" w:rsidRDefault="002331F1" w:rsidP="002331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Engaging the Legislature is</w:t>
            </w:r>
            <w:r w:rsidR="003F6ECF" w:rsidRPr="00020245">
              <w:rPr>
                <w:rFonts w:ascii="Times New Roman" w:hAnsi="Times New Roman" w:cs="Times New Roman"/>
              </w:rPr>
              <w:t xml:space="preserve"> critical for pharmaceutical sector development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78C004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6B4294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E5FB9C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F27353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3F2751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96A6D" w:rsidRPr="00020245" w14:paraId="0A467660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5DADBA" w14:textId="77777777" w:rsidR="00095DA1" w:rsidRPr="00020245" w:rsidRDefault="00572168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DE5CFC" w14:textId="77777777" w:rsidR="00095DA1" w:rsidRPr="00020245" w:rsidRDefault="00E74B1C" w:rsidP="0012293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A</w:t>
            </w:r>
            <w:r w:rsidR="003F6ECF" w:rsidRPr="00020245">
              <w:rPr>
                <w:rFonts w:ascii="Times New Roman" w:hAnsi="Times New Roman" w:cs="Times New Roman"/>
              </w:rPr>
              <w:t xml:space="preserve">ccess to medicines </w:t>
            </w:r>
            <w:r w:rsidRPr="00020245">
              <w:rPr>
                <w:rFonts w:ascii="Times New Roman" w:hAnsi="Times New Roman" w:cs="Times New Roman"/>
              </w:rPr>
              <w:t xml:space="preserve">should be the </w:t>
            </w:r>
            <w:r w:rsidR="00122935" w:rsidRPr="00020245">
              <w:rPr>
                <w:rFonts w:ascii="Times New Roman" w:hAnsi="Times New Roman" w:cs="Times New Roman"/>
              </w:rPr>
              <w:t xml:space="preserve">key goal </w:t>
            </w:r>
            <w:r w:rsidR="003F6ECF" w:rsidRPr="00020245">
              <w:rPr>
                <w:rFonts w:ascii="Times New Roman" w:hAnsi="Times New Roman" w:cs="Times New Roman"/>
              </w:rPr>
              <w:t xml:space="preserve">of </w:t>
            </w:r>
            <w:r w:rsidRPr="00020245">
              <w:rPr>
                <w:rFonts w:ascii="Times New Roman" w:hAnsi="Times New Roman" w:cs="Times New Roman"/>
              </w:rPr>
              <w:t>pharma</w:t>
            </w:r>
            <w:r w:rsidR="003F6ECF" w:rsidRPr="00020245">
              <w:rPr>
                <w:rFonts w:ascii="Times New Roman" w:hAnsi="Times New Roman" w:cs="Times New Roman"/>
              </w:rPr>
              <w:t xml:space="preserve"> sector</w:t>
            </w:r>
            <w:r w:rsidRPr="00020245">
              <w:rPr>
                <w:rFonts w:ascii="Times New Roman" w:hAnsi="Times New Roman" w:cs="Times New Roman"/>
              </w:rPr>
              <w:t xml:space="preserve"> development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A21407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FE71A45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E7BF14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9A3F54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7C43EC" w14:textId="77777777" w:rsidR="00095DA1" w:rsidRPr="00020245" w:rsidRDefault="00095DA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F6ECF" w:rsidRPr="00020245" w14:paraId="7BE1F036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37F8D9" w14:textId="77777777" w:rsidR="003F6ECF" w:rsidRPr="00020245" w:rsidRDefault="00572168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526A9C" w14:textId="77777777" w:rsidR="003F6ECF" w:rsidRPr="00020245" w:rsidRDefault="002331F1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Government has the responsibility for driving development in the Sector</w:t>
            </w:r>
            <w:r w:rsidR="00B71A26" w:rsidRPr="000202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6D0AAFA" w14:textId="77777777" w:rsidR="003F6ECF" w:rsidRPr="00020245" w:rsidRDefault="003F6ECF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E3C1D85" w14:textId="77777777" w:rsidR="003F6ECF" w:rsidRPr="00020245" w:rsidRDefault="003F6ECF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457C51" w14:textId="77777777" w:rsidR="003F6ECF" w:rsidRPr="00020245" w:rsidRDefault="003F6ECF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BEF2C9" w14:textId="77777777" w:rsidR="003F6ECF" w:rsidRPr="00020245" w:rsidRDefault="003F6ECF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74EE2D" w14:textId="77777777" w:rsidR="003F6ECF" w:rsidRPr="00020245" w:rsidRDefault="003F6ECF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EE2996" w:rsidRPr="00020245" w14:paraId="36E0A1CA" w14:textId="77777777" w:rsidTr="002331F1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C94CD7" w14:textId="77777777" w:rsidR="00EE2996" w:rsidRPr="00020245" w:rsidRDefault="00572168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5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95AC72" w14:textId="77777777" w:rsidR="00EE2996" w:rsidRPr="00020245" w:rsidRDefault="007F7FB4" w:rsidP="00E74B1C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</w:rPr>
              <w:t xml:space="preserve">Increased </w:t>
            </w:r>
            <w:r w:rsidR="00EE2996" w:rsidRPr="00020245">
              <w:rPr>
                <w:rFonts w:ascii="Times New Roman" w:hAnsi="Times New Roman" w:cs="Times New Roman"/>
              </w:rPr>
              <w:t xml:space="preserve">investment in health research would </w:t>
            </w:r>
            <w:r w:rsidR="00E74B1C" w:rsidRPr="00020245">
              <w:rPr>
                <w:rFonts w:ascii="Times New Roman" w:hAnsi="Times New Roman" w:cs="Times New Roman"/>
              </w:rPr>
              <w:t>stimulate</w:t>
            </w:r>
            <w:r w:rsidR="00EE2996" w:rsidRPr="00020245">
              <w:rPr>
                <w:rFonts w:ascii="Times New Roman" w:hAnsi="Times New Roman" w:cs="Times New Roman"/>
              </w:rPr>
              <w:t xml:space="preserve"> the development of the pharmaceutical sector.</w:t>
            </w: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05712D" w14:textId="77777777" w:rsidR="00EE2996" w:rsidRPr="00020245" w:rsidRDefault="00EE2996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6D38412" w14:textId="77777777" w:rsidR="00EE2996" w:rsidRPr="00020245" w:rsidRDefault="00EE2996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B7E6D45" w14:textId="77777777" w:rsidR="00EE2996" w:rsidRPr="00020245" w:rsidRDefault="00EE2996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32DBE3" w14:textId="77777777" w:rsidR="00EE2996" w:rsidRPr="00020245" w:rsidRDefault="00EE2996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2A7BEA" w14:textId="77777777" w:rsidR="00EE2996" w:rsidRPr="00020245" w:rsidRDefault="00EE2996" w:rsidP="00330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62AB9DCB" w14:textId="77777777" w:rsidR="002331F1" w:rsidRPr="00020245" w:rsidRDefault="002331F1" w:rsidP="002331F1">
      <w:pPr>
        <w:spacing w:after="0" w:line="240" w:lineRule="auto"/>
        <w:ind w:firstLine="720"/>
        <w:rPr>
          <w:b/>
          <w:sz w:val="14"/>
        </w:rPr>
      </w:pPr>
    </w:p>
    <w:p w14:paraId="6CD165A9" w14:textId="77777777" w:rsidR="002331F1" w:rsidRPr="00020245" w:rsidRDefault="002331F1" w:rsidP="002331F1">
      <w:pPr>
        <w:spacing w:after="0" w:line="240" w:lineRule="auto"/>
        <w:ind w:firstLine="720"/>
        <w:rPr>
          <w:b/>
        </w:rPr>
      </w:pPr>
      <w:r w:rsidRPr="00020245">
        <w:rPr>
          <w:b/>
        </w:rPr>
        <w:t>6E Other views and experiences I have about the Robust &amp; Comprehensive Strategy are:</w:t>
      </w:r>
    </w:p>
    <w:p w14:paraId="3835FA55" w14:textId="77777777" w:rsidR="002331F1" w:rsidRPr="00020245" w:rsidRDefault="002331F1" w:rsidP="002331F1">
      <w:pPr>
        <w:spacing w:after="0" w:line="240" w:lineRule="auto"/>
        <w:rPr>
          <w:b/>
        </w:rPr>
      </w:pPr>
    </w:p>
    <w:p w14:paraId="09D16520" w14:textId="77777777" w:rsidR="002331F1" w:rsidRPr="00020245" w:rsidRDefault="002331F1" w:rsidP="002331F1">
      <w:pPr>
        <w:spacing w:after="0" w:line="240" w:lineRule="auto"/>
        <w:ind w:firstLine="360"/>
        <w:rPr>
          <w:rFonts w:ascii="Sylfaen" w:hAnsi="Sylfaen" w:cs="Times New Roman"/>
          <w:sz w:val="20"/>
          <w:szCs w:val="20"/>
        </w:rPr>
      </w:pPr>
      <w:r w:rsidRPr="00020245">
        <w:rPr>
          <w:b/>
        </w:rPr>
        <w:t>…………………………………………………………………………………………………………………………………………………</w:t>
      </w:r>
    </w:p>
    <w:p w14:paraId="70E26990" w14:textId="77777777" w:rsidR="0039329B" w:rsidRPr="00020245" w:rsidRDefault="0039329B" w:rsidP="00C64842">
      <w:p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</w:p>
    <w:p w14:paraId="38F8B253" w14:textId="77777777" w:rsidR="002875A9" w:rsidRPr="00020245" w:rsidRDefault="00C64842" w:rsidP="00B31F47">
      <w:pPr>
        <w:pStyle w:val="ListParagraph"/>
        <w:numPr>
          <w:ilvl w:val="0"/>
          <w:numId w:val="28"/>
        </w:numPr>
        <w:spacing w:after="0" w:line="240" w:lineRule="auto"/>
        <w:rPr>
          <w:rFonts w:ascii="Times New Roman" w:eastAsia="Times New Roman" w:hAnsi="Times New Roman" w:cs="Times New Roman"/>
          <w:b/>
          <w:lang w:eastAsia="en-GB"/>
        </w:rPr>
      </w:pPr>
      <w:r w:rsidRPr="00020245">
        <w:rPr>
          <w:rFonts w:ascii="Times New Roman" w:eastAsia="Times New Roman" w:hAnsi="Times New Roman" w:cs="Times New Roman"/>
          <w:b/>
          <w:lang w:eastAsia="en-GB"/>
        </w:rPr>
        <w:t>Developing a Pharma Sector Policy: Bridging the Legislative, Executive, Industry gap. </w:t>
      </w:r>
    </w:p>
    <w:tbl>
      <w:tblPr>
        <w:tblStyle w:val="TableGrid"/>
        <w:tblW w:w="10065" w:type="dxa"/>
        <w:tblInd w:w="108" w:type="dxa"/>
        <w:tblLook w:val="04A0" w:firstRow="1" w:lastRow="0" w:firstColumn="1" w:lastColumn="0" w:noHBand="0" w:noVBand="1"/>
      </w:tblPr>
      <w:tblGrid>
        <w:gridCol w:w="375"/>
        <w:gridCol w:w="6860"/>
        <w:gridCol w:w="566"/>
        <w:gridCol w:w="566"/>
        <w:gridCol w:w="566"/>
        <w:gridCol w:w="566"/>
        <w:gridCol w:w="566"/>
      </w:tblGrid>
      <w:tr w:rsidR="002875A9" w:rsidRPr="00020245" w14:paraId="421C50C6" w14:textId="77777777" w:rsidTr="002B5E0B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DDDB1E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2BD3E1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Statement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6C519B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SA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F836C3F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A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DC648F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0A9A38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D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CB08C6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020245">
              <w:rPr>
                <w:rFonts w:ascii="Times New Roman" w:hAnsi="Times New Roman" w:cs="Times New Roman"/>
                <w:b/>
              </w:rPr>
              <w:t>SD</w:t>
            </w:r>
          </w:p>
        </w:tc>
      </w:tr>
      <w:tr w:rsidR="002875A9" w:rsidRPr="00020245" w14:paraId="487A10FA" w14:textId="77777777" w:rsidTr="002B5E0B">
        <w:trPr>
          <w:trHeight w:val="545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53824A" w14:textId="77777777" w:rsidR="002875A9" w:rsidRPr="00020245" w:rsidRDefault="00572168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5BA30DE" w14:textId="77777777" w:rsidR="002875A9" w:rsidRPr="00020245" w:rsidRDefault="00286D35" w:rsidP="00286D3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M</w:t>
            </w:r>
            <w:r w:rsidR="002875A9" w:rsidRPr="00020245">
              <w:rPr>
                <w:rFonts w:ascii="Times New Roman" w:hAnsi="Times New Roman" w:cs="Times New Roman"/>
              </w:rPr>
              <w:t xml:space="preserve">utual understanding between the government </w:t>
            </w:r>
            <w:r w:rsidRPr="00020245">
              <w:rPr>
                <w:rFonts w:ascii="Times New Roman" w:hAnsi="Times New Roman" w:cs="Times New Roman"/>
              </w:rPr>
              <w:t>and</w:t>
            </w:r>
            <w:r w:rsidR="002875A9" w:rsidRPr="00020245">
              <w:rPr>
                <w:rFonts w:ascii="Times New Roman" w:hAnsi="Times New Roman" w:cs="Times New Roman"/>
              </w:rPr>
              <w:t xml:space="preserve"> industry </w:t>
            </w:r>
            <w:r w:rsidRPr="00020245">
              <w:rPr>
                <w:rFonts w:ascii="Times New Roman" w:hAnsi="Times New Roman" w:cs="Times New Roman"/>
              </w:rPr>
              <w:t xml:space="preserve">is critical </w:t>
            </w:r>
            <w:r w:rsidR="002875A9" w:rsidRPr="00020245">
              <w:rPr>
                <w:rFonts w:ascii="Times New Roman" w:hAnsi="Times New Roman" w:cs="Times New Roman"/>
              </w:rPr>
              <w:t xml:space="preserve">when drafting </w:t>
            </w:r>
            <w:r w:rsidRPr="00020245">
              <w:rPr>
                <w:rFonts w:ascii="Times New Roman" w:hAnsi="Times New Roman" w:cs="Times New Roman"/>
              </w:rPr>
              <w:t>pharmaceutical sector policies</w:t>
            </w:r>
            <w:r w:rsidR="002875A9" w:rsidRPr="0002024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F18247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61F9829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1D49D8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A69AFE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94CC9A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875A9" w:rsidRPr="00020245" w14:paraId="5BC6904C" w14:textId="77777777" w:rsidTr="002B5E0B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EA2948" w14:textId="77777777" w:rsidR="002875A9" w:rsidRPr="00020245" w:rsidRDefault="00572168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3E5631" w14:textId="77777777" w:rsidR="002875A9" w:rsidRPr="00020245" w:rsidRDefault="00286D35" w:rsidP="007F7FB4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A</w:t>
            </w:r>
            <w:r w:rsidR="007F7FB4" w:rsidRPr="00020245">
              <w:rPr>
                <w:rFonts w:ascii="Times New Roman" w:hAnsi="Times New Roman" w:cs="Times New Roman"/>
              </w:rPr>
              <w:t xml:space="preserve"> multidisciplinary committee with</w:t>
            </w:r>
            <w:r w:rsidR="00F4066C" w:rsidRPr="00020245">
              <w:rPr>
                <w:rFonts w:ascii="Times New Roman" w:hAnsi="Times New Roman" w:cs="Times New Roman"/>
              </w:rPr>
              <w:t xml:space="preserve"> representatives of all</w:t>
            </w:r>
            <w:r w:rsidR="008312D9" w:rsidRPr="00020245">
              <w:rPr>
                <w:rFonts w:ascii="Times New Roman" w:hAnsi="Times New Roman" w:cs="Times New Roman"/>
              </w:rPr>
              <w:t xml:space="preserve"> </w:t>
            </w:r>
            <w:r w:rsidR="007F7FB4" w:rsidRPr="00020245">
              <w:rPr>
                <w:rFonts w:ascii="Times New Roman" w:hAnsi="Times New Roman" w:cs="Times New Roman"/>
              </w:rPr>
              <w:t xml:space="preserve">stakeholders </w:t>
            </w:r>
            <w:r w:rsidRPr="00020245">
              <w:rPr>
                <w:rFonts w:ascii="Times New Roman" w:hAnsi="Times New Roman" w:cs="Times New Roman"/>
              </w:rPr>
              <w:t>is necessary when developing pharmaceutical sector policies.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7D87FE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D6EE38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7DB71A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E65BB4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58DA97" w14:textId="77777777" w:rsidR="002875A9" w:rsidRPr="00020245" w:rsidRDefault="002875A9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9329B" w:rsidRPr="00020245" w14:paraId="5ED9E0E1" w14:textId="77777777" w:rsidTr="002B5E0B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9A8B59" w14:textId="77777777" w:rsidR="0039329B" w:rsidRPr="00020245" w:rsidRDefault="00572168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E0CA13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Government Policies should protect the pharmaceutical sector</w:t>
            </w:r>
            <w:r w:rsidR="00F4066C" w:rsidRPr="0002024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B4EE61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29D0E9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B405408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DE4AB7E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93F2E3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9329B" w:rsidRPr="00020245" w14:paraId="6D37A816" w14:textId="77777777" w:rsidTr="002B5E0B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94FFA9" w14:textId="77777777" w:rsidR="0039329B" w:rsidRPr="00020245" w:rsidRDefault="00572168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20F41F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The review of drug laws is critical to protecting the pharmaceutical sector</w:t>
            </w:r>
            <w:r w:rsidR="00F4066C" w:rsidRPr="0002024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424186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D8799D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BE3DE5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596D6F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2C7FCBD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9329B" w:rsidRPr="00020245" w14:paraId="69DDF75A" w14:textId="77777777" w:rsidTr="002B5E0B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38547F" w14:textId="77777777" w:rsidR="0039329B" w:rsidRPr="00020245" w:rsidRDefault="00572168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0E5366" w14:textId="77777777" w:rsidR="0039329B" w:rsidRPr="00020245" w:rsidRDefault="0039329B" w:rsidP="00831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 xml:space="preserve">Ministry of </w:t>
            </w:r>
            <w:r w:rsidR="00A35776" w:rsidRPr="00020245">
              <w:rPr>
                <w:rFonts w:ascii="Times New Roman" w:hAnsi="Times New Roman" w:cs="Times New Roman"/>
              </w:rPr>
              <w:t>Health is</w:t>
            </w:r>
            <w:r w:rsidRPr="00020245">
              <w:rPr>
                <w:rFonts w:ascii="Times New Roman" w:hAnsi="Times New Roman" w:cs="Times New Roman"/>
              </w:rPr>
              <w:t xml:space="preserve"> doing enough to </w:t>
            </w:r>
            <w:r w:rsidR="008312D9" w:rsidRPr="00020245">
              <w:rPr>
                <w:rFonts w:ascii="Times New Roman" w:hAnsi="Times New Roman" w:cs="Times New Roman"/>
              </w:rPr>
              <w:t>stimulate</w:t>
            </w:r>
            <w:r w:rsidRPr="00020245">
              <w:rPr>
                <w:rFonts w:ascii="Times New Roman" w:hAnsi="Times New Roman" w:cs="Times New Roman"/>
              </w:rPr>
              <w:t xml:space="preserve"> the Pharma sector</w:t>
            </w:r>
            <w:r w:rsidR="008312D9" w:rsidRPr="00020245">
              <w:rPr>
                <w:rFonts w:ascii="Times New Roman" w:hAnsi="Times New Roman" w:cs="Times New Roman"/>
              </w:rPr>
              <w:t xml:space="preserve"> growth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A21991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BB9B47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40D732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8C824A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36F24A7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9329B" w:rsidRPr="00020245" w14:paraId="2937A6B4" w14:textId="77777777" w:rsidTr="002B5E0B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3672BFD" w14:textId="77777777" w:rsidR="0039329B" w:rsidRPr="00020245" w:rsidRDefault="00572168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0F38CB" w14:textId="77777777" w:rsidR="0039329B" w:rsidRPr="00020245" w:rsidRDefault="008312D9" w:rsidP="00831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Ministry of Industry is doing enough to stimulate the Pharma sector growth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0279D8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0932DA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F0B7E0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CAEEAE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D336F0A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9329B" w:rsidRPr="00020245" w14:paraId="234CD692" w14:textId="77777777" w:rsidTr="002B5E0B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7031996" w14:textId="77777777" w:rsidR="0039329B" w:rsidRPr="00020245" w:rsidRDefault="00572168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F9734C" w14:textId="77777777" w:rsidR="0039329B" w:rsidRPr="00020245" w:rsidRDefault="0039329B" w:rsidP="008312D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 xml:space="preserve">National legislation </w:t>
            </w:r>
            <w:proofErr w:type="gramStart"/>
            <w:r w:rsidR="008312D9" w:rsidRPr="00020245">
              <w:rPr>
                <w:rFonts w:ascii="Times New Roman" w:hAnsi="Times New Roman" w:cs="Times New Roman"/>
              </w:rPr>
              <w:t xml:space="preserve">encourages </w:t>
            </w:r>
            <w:r w:rsidRPr="00020245">
              <w:rPr>
                <w:rFonts w:ascii="Times New Roman" w:hAnsi="Times New Roman" w:cs="Times New Roman"/>
              </w:rPr>
              <w:t xml:space="preserve"> patr</w:t>
            </w:r>
            <w:r w:rsidR="008312D9" w:rsidRPr="00020245">
              <w:rPr>
                <w:rFonts w:ascii="Times New Roman" w:hAnsi="Times New Roman" w:cs="Times New Roman"/>
              </w:rPr>
              <w:t>onage</w:t>
            </w:r>
            <w:proofErr w:type="gramEnd"/>
            <w:r w:rsidR="008312D9" w:rsidRPr="00020245">
              <w:rPr>
                <w:rFonts w:ascii="Times New Roman" w:hAnsi="Times New Roman" w:cs="Times New Roman"/>
              </w:rPr>
              <w:t xml:space="preserve"> of Nigerian Pharma</w:t>
            </w:r>
            <w:r w:rsidRPr="00020245">
              <w:rPr>
                <w:rFonts w:ascii="Times New Roman" w:hAnsi="Times New Roman" w:cs="Times New Roman"/>
              </w:rPr>
              <w:t xml:space="preserve"> Products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C90259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26C0512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0B5D62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0A23E8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107B09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9329B" w:rsidRPr="00020245" w14:paraId="58065B2B" w14:textId="77777777" w:rsidTr="002B5E0B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D071C2" w14:textId="77777777" w:rsidR="0039329B" w:rsidRPr="00020245" w:rsidRDefault="00572168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A90DB2" w14:textId="77777777" w:rsidR="0039329B" w:rsidRPr="00020245" w:rsidRDefault="0039329B" w:rsidP="00122935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 xml:space="preserve">Ministry of Health and its Agencies are doing enough to ensure </w:t>
            </w:r>
            <w:proofErr w:type="gramStart"/>
            <w:r w:rsidRPr="00020245">
              <w:rPr>
                <w:rFonts w:ascii="Times New Roman" w:hAnsi="Times New Roman" w:cs="Times New Roman"/>
              </w:rPr>
              <w:t xml:space="preserve">Nigerian  </w:t>
            </w:r>
            <w:r w:rsidRPr="00020245">
              <w:rPr>
                <w:rFonts w:ascii="Times New Roman" w:hAnsi="Times New Roman" w:cs="Times New Roman"/>
              </w:rPr>
              <w:lastRenderedPageBreak/>
              <w:t>Pharmaceutical</w:t>
            </w:r>
            <w:proofErr w:type="gramEnd"/>
            <w:r w:rsidRPr="00020245">
              <w:rPr>
                <w:rFonts w:ascii="Times New Roman" w:hAnsi="Times New Roman" w:cs="Times New Roman"/>
              </w:rPr>
              <w:t xml:space="preserve"> Products are </w:t>
            </w:r>
            <w:r w:rsidR="00122935" w:rsidRPr="00020245">
              <w:rPr>
                <w:rFonts w:ascii="Times New Roman" w:hAnsi="Times New Roman" w:cs="Times New Roman"/>
              </w:rPr>
              <w:t>patronised</w:t>
            </w:r>
            <w:r w:rsidRPr="00020245">
              <w:rPr>
                <w:rFonts w:ascii="Times New Roman" w:hAnsi="Times New Roman" w:cs="Times New Roman"/>
              </w:rPr>
              <w:t xml:space="preserve"> in their facilities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7F46EC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5D09CBB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199956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41C4531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B97578B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39329B" w:rsidRPr="00020245" w14:paraId="22F5A219" w14:textId="77777777" w:rsidTr="002B5E0B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E45B23" w14:textId="77777777" w:rsidR="0039329B" w:rsidRPr="00020245" w:rsidRDefault="00572168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1891161" w14:textId="77777777" w:rsidR="0039329B" w:rsidRPr="00020245" w:rsidRDefault="0039329B" w:rsidP="005F7AB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Nigerians should patronise Nigerian Pharmaceutical Products more than foreign alternatives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6C6A8B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4001BC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8F40DA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B7DB8C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86E851E" w14:textId="77777777" w:rsidR="0039329B" w:rsidRPr="00020245" w:rsidRDefault="0039329B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122935" w:rsidRPr="00020245" w14:paraId="62736D0F" w14:textId="77777777" w:rsidTr="002B5E0B">
        <w:trPr>
          <w:trHeight w:val="20"/>
        </w:trPr>
        <w:tc>
          <w:tcPr>
            <w:tcW w:w="37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585686" w14:textId="77777777" w:rsidR="00122935" w:rsidRPr="00020245" w:rsidRDefault="00122935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68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BFC2A6D" w14:textId="77777777" w:rsidR="00122935" w:rsidRPr="00020245" w:rsidRDefault="00122935" w:rsidP="005F7AB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20245">
              <w:rPr>
                <w:rFonts w:ascii="Times New Roman" w:hAnsi="Times New Roman" w:cs="Times New Roman"/>
              </w:rPr>
              <w:t>I personally patronise made in Nigeria Pharma Products</w:t>
            </w: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3F43F9C" w14:textId="77777777" w:rsidR="00122935" w:rsidRPr="00020245" w:rsidRDefault="00122935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C391D5D" w14:textId="77777777" w:rsidR="00122935" w:rsidRPr="00020245" w:rsidRDefault="00122935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283C86" w14:textId="77777777" w:rsidR="00122935" w:rsidRPr="00020245" w:rsidRDefault="00122935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A69BF2" w14:textId="77777777" w:rsidR="00122935" w:rsidRPr="00020245" w:rsidRDefault="00122935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56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B986C1" w14:textId="77777777" w:rsidR="00122935" w:rsidRPr="00020245" w:rsidRDefault="00122935" w:rsidP="002C3CCE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14:paraId="012BB537" w14:textId="77777777" w:rsidR="0075008F" w:rsidRPr="00020245" w:rsidRDefault="0075008F" w:rsidP="0075008F">
      <w:pPr>
        <w:spacing w:after="0" w:line="240" w:lineRule="auto"/>
        <w:ind w:firstLine="720"/>
        <w:rPr>
          <w:b/>
        </w:rPr>
      </w:pPr>
    </w:p>
    <w:p w14:paraId="04D3AD84" w14:textId="77777777" w:rsidR="0075008F" w:rsidRPr="00020245" w:rsidRDefault="00122935" w:rsidP="0075008F">
      <w:pPr>
        <w:spacing w:after="0" w:line="240" w:lineRule="auto"/>
        <w:ind w:firstLine="720"/>
        <w:rPr>
          <w:b/>
        </w:rPr>
      </w:pPr>
      <w:r w:rsidRPr="00020245">
        <w:rPr>
          <w:b/>
        </w:rPr>
        <w:t>8G</w:t>
      </w:r>
      <w:r w:rsidR="0075008F" w:rsidRPr="00020245">
        <w:rPr>
          <w:b/>
        </w:rPr>
        <w:t xml:space="preserve"> Other views and experiences I have about </w:t>
      </w:r>
      <w:proofErr w:type="gramStart"/>
      <w:r w:rsidR="0075008F" w:rsidRPr="00020245">
        <w:rPr>
          <w:b/>
        </w:rPr>
        <w:t>bridging</w:t>
      </w:r>
      <w:proofErr w:type="gramEnd"/>
      <w:r w:rsidR="0075008F" w:rsidRPr="00020245">
        <w:rPr>
          <w:b/>
        </w:rPr>
        <w:t xml:space="preserve"> Pharma Sector Policy gaps are:</w:t>
      </w:r>
    </w:p>
    <w:p w14:paraId="47B44CB6" w14:textId="77777777" w:rsidR="0075008F" w:rsidRPr="00020245" w:rsidRDefault="0075008F" w:rsidP="0075008F">
      <w:pPr>
        <w:spacing w:after="0" w:line="240" w:lineRule="auto"/>
        <w:rPr>
          <w:b/>
        </w:rPr>
      </w:pPr>
    </w:p>
    <w:p w14:paraId="6AEFCA73" w14:textId="77777777" w:rsidR="0075008F" w:rsidRPr="00020245" w:rsidRDefault="0075008F" w:rsidP="0075008F">
      <w:pPr>
        <w:spacing w:after="0" w:line="240" w:lineRule="auto"/>
        <w:ind w:firstLine="360"/>
        <w:rPr>
          <w:rFonts w:ascii="Sylfaen" w:hAnsi="Sylfaen" w:cs="Times New Roman"/>
          <w:sz w:val="20"/>
          <w:szCs w:val="20"/>
        </w:rPr>
      </w:pPr>
      <w:r w:rsidRPr="00020245">
        <w:rPr>
          <w:b/>
        </w:rPr>
        <w:t>…………………………………………………………………………………………………………………………………………………</w:t>
      </w:r>
    </w:p>
    <w:p w14:paraId="0C3680B0" w14:textId="77777777" w:rsidR="0075008F" w:rsidRPr="00020245" w:rsidRDefault="0075008F" w:rsidP="00C64842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p w14:paraId="2A400ABE" w14:textId="77777777" w:rsidR="00572168" w:rsidRPr="00020245" w:rsidRDefault="00572168" w:rsidP="00572168">
      <w:pPr>
        <w:pStyle w:val="NormalWeb"/>
        <w:spacing w:before="0" w:beforeAutospacing="0" w:after="0" w:afterAutospacing="0"/>
        <w:ind w:left="720"/>
        <w:rPr>
          <w:b/>
          <w:sz w:val="22"/>
          <w:szCs w:val="22"/>
        </w:rPr>
      </w:pPr>
    </w:p>
    <w:p w14:paraId="7AC66AA5" w14:textId="77777777" w:rsidR="00E82884" w:rsidRPr="00020245" w:rsidRDefault="00E82884" w:rsidP="008312D9">
      <w:pPr>
        <w:pStyle w:val="ListParagraph"/>
        <w:ind w:left="1080"/>
        <w:rPr>
          <w:rFonts w:ascii="Times New Roman" w:hAnsi="Times New Roman" w:cs="Times New Roman"/>
        </w:rPr>
      </w:pPr>
    </w:p>
    <w:p w14:paraId="28F62E6F" w14:textId="77777777" w:rsidR="00773DDE" w:rsidRPr="00020245" w:rsidRDefault="00773DDE" w:rsidP="00773DDE">
      <w:pPr>
        <w:pStyle w:val="ListParagraph"/>
        <w:numPr>
          <w:ilvl w:val="0"/>
          <w:numId w:val="28"/>
        </w:numPr>
        <w:spacing w:after="0" w:line="240" w:lineRule="auto"/>
        <w:rPr>
          <w:b/>
        </w:rPr>
      </w:pPr>
      <w:r w:rsidRPr="00020245">
        <w:rPr>
          <w:b/>
        </w:rPr>
        <w:t>Other views and experiences I have which are relevant to the theme are:</w:t>
      </w:r>
    </w:p>
    <w:p w14:paraId="076020C9" w14:textId="77777777" w:rsidR="00773DDE" w:rsidRPr="00020245" w:rsidRDefault="00773DDE" w:rsidP="00773DDE">
      <w:pPr>
        <w:spacing w:after="0" w:line="240" w:lineRule="auto"/>
        <w:rPr>
          <w:b/>
        </w:rPr>
      </w:pPr>
    </w:p>
    <w:p w14:paraId="0DD664F0" w14:textId="77777777" w:rsidR="00773DDE" w:rsidRPr="00020245" w:rsidRDefault="00773DDE" w:rsidP="00773DDE">
      <w:pPr>
        <w:spacing w:after="0" w:line="240" w:lineRule="auto"/>
        <w:ind w:firstLine="360"/>
        <w:rPr>
          <w:b/>
        </w:rPr>
      </w:pPr>
      <w:r w:rsidRPr="00020245">
        <w:rPr>
          <w:b/>
        </w:rPr>
        <w:t>…………………………………………………………………………………………………………………………………………………</w:t>
      </w:r>
    </w:p>
    <w:p w14:paraId="74EAFB37" w14:textId="77777777" w:rsidR="00773DDE" w:rsidRPr="00CF3E95" w:rsidRDefault="00773DDE" w:rsidP="00122935">
      <w:pPr>
        <w:spacing w:after="0" w:line="240" w:lineRule="auto"/>
        <w:ind w:firstLine="360"/>
        <w:rPr>
          <w:rFonts w:ascii="Times New Roman" w:hAnsi="Times New Roman" w:cs="Times New Roman"/>
        </w:rPr>
      </w:pPr>
      <w:r w:rsidRPr="00020245">
        <w:rPr>
          <w:b/>
        </w:rPr>
        <w:t>…………………………………………………………………………………………………………………………………………………</w:t>
      </w:r>
    </w:p>
    <w:sectPr w:rsidR="00773DDE" w:rsidRPr="00CF3E95" w:rsidSect="0075008F">
      <w:footerReference w:type="even" r:id="rId8"/>
      <w:pgSz w:w="11906" w:h="16838"/>
      <w:pgMar w:top="426" w:right="720" w:bottom="284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C8FE1" w14:textId="77777777" w:rsidR="00ED64A3" w:rsidRDefault="00ED64A3" w:rsidP="00896664">
      <w:pPr>
        <w:pStyle w:val="ListParagraph"/>
        <w:spacing w:after="0" w:line="240" w:lineRule="auto"/>
      </w:pPr>
      <w:r>
        <w:separator/>
      </w:r>
    </w:p>
  </w:endnote>
  <w:endnote w:type="continuationSeparator" w:id="0">
    <w:p w14:paraId="155221F1" w14:textId="77777777" w:rsidR="00ED64A3" w:rsidRDefault="00ED64A3" w:rsidP="00896664">
      <w:pPr>
        <w:pStyle w:val="ListParagraph"/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74EB5" w14:textId="77777777" w:rsidR="00572168" w:rsidRPr="00572168" w:rsidRDefault="00572168" w:rsidP="00572168">
    <w:pPr>
      <w:pStyle w:val="Footer"/>
      <w:jc w:val="center"/>
      <w:rPr>
        <w:b/>
      </w:rPr>
    </w:pPr>
    <w:r w:rsidRPr="00572168">
      <w:rPr>
        <w:b/>
      </w:rPr>
      <w:t>Thank You for Completing this Questionnaire</w:t>
    </w:r>
  </w:p>
  <w:p w14:paraId="6C535104" w14:textId="77777777" w:rsidR="00572168" w:rsidRDefault="005721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84BE3" w14:textId="77777777" w:rsidR="00ED64A3" w:rsidRDefault="00ED64A3" w:rsidP="00896664">
      <w:pPr>
        <w:pStyle w:val="ListParagraph"/>
        <w:spacing w:after="0" w:line="240" w:lineRule="auto"/>
      </w:pPr>
      <w:r>
        <w:separator/>
      </w:r>
    </w:p>
  </w:footnote>
  <w:footnote w:type="continuationSeparator" w:id="0">
    <w:p w14:paraId="49B292B6" w14:textId="77777777" w:rsidR="00ED64A3" w:rsidRDefault="00ED64A3" w:rsidP="00896664">
      <w:pPr>
        <w:pStyle w:val="ListParagraph"/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2271A"/>
    <w:multiLevelType w:val="hybridMultilevel"/>
    <w:tmpl w:val="CE7E4C7C"/>
    <w:lvl w:ilvl="0" w:tplc="D6922AE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0B4189"/>
    <w:multiLevelType w:val="hybridMultilevel"/>
    <w:tmpl w:val="941C9D2C"/>
    <w:lvl w:ilvl="0" w:tplc="2C6EBEC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682C73"/>
    <w:multiLevelType w:val="hybridMultilevel"/>
    <w:tmpl w:val="F3D4D392"/>
    <w:lvl w:ilvl="0" w:tplc="FDF8C7E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F93DE0"/>
    <w:multiLevelType w:val="hybridMultilevel"/>
    <w:tmpl w:val="0C60023C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7DC0550"/>
    <w:multiLevelType w:val="hybridMultilevel"/>
    <w:tmpl w:val="28280538"/>
    <w:lvl w:ilvl="0" w:tplc="78C0E98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021FB8"/>
    <w:multiLevelType w:val="hybridMultilevel"/>
    <w:tmpl w:val="CF86E1F4"/>
    <w:lvl w:ilvl="0" w:tplc="772EAE1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F203983"/>
    <w:multiLevelType w:val="hybridMultilevel"/>
    <w:tmpl w:val="35A466BE"/>
    <w:lvl w:ilvl="0" w:tplc="08090009">
      <w:start w:val="1"/>
      <w:numFmt w:val="bullet"/>
      <w:lvlText w:val="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21FD2B9F"/>
    <w:multiLevelType w:val="hybridMultilevel"/>
    <w:tmpl w:val="590A3A02"/>
    <w:lvl w:ilvl="0" w:tplc="08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F9F1C1C"/>
    <w:multiLevelType w:val="hybridMultilevel"/>
    <w:tmpl w:val="9E2A1EDE"/>
    <w:lvl w:ilvl="0" w:tplc="3050B3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7CF38A7"/>
    <w:multiLevelType w:val="hybridMultilevel"/>
    <w:tmpl w:val="B1BE40D4"/>
    <w:lvl w:ilvl="0" w:tplc="8B722736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E6A3870"/>
    <w:multiLevelType w:val="hybridMultilevel"/>
    <w:tmpl w:val="D2CC5618"/>
    <w:lvl w:ilvl="0" w:tplc="08090009">
      <w:start w:val="1"/>
      <w:numFmt w:val="bullet"/>
      <w:lvlText w:val=""/>
      <w:lvlJc w:val="left"/>
      <w:pPr>
        <w:ind w:left="1287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1" w15:restartNumberingAfterBreak="0">
    <w:nsid w:val="42DC2FB6"/>
    <w:multiLevelType w:val="hybridMultilevel"/>
    <w:tmpl w:val="435ECC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6E0510E"/>
    <w:multiLevelType w:val="hybridMultilevel"/>
    <w:tmpl w:val="171E4BB4"/>
    <w:lvl w:ilvl="0" w:tplc="D3D2DB0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C78631E"/>
    <w:multiLevelType w:val="hybridMultilevel"/>
    <w:tmpl w:val="A530C366"/>
    <w:lvl w:ilvl="0" w:tplc="0650A1E0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0534239"/>
    <w:multiLevelType w:val="hybridMultilevel"/>
    <w:tmpl w:val="939EA1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6291C92"/>
    <w:multiLevelType w:val="hybridMultilevel"/>
    <w:tmpl w:val="B4163A86"/>
    <w:lvl w:ilvl="0" w:tplc="1C0200A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59B370C6"/>
    <w:multiLevelType w:val="hybridMultilevel"/>
    <w:tmpl w:val="492EFE7E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AE30FE5"/>
    <w:multiLevelType w:val="hybridMultilevel"/>
    <w:tmpl w:val="F79CD8B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0C6E72"/>
    <w:multiLevelType w:val="hybridMultilevel"/>
    <w:tmpl w:val="A86A90C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DB5D06"/>
    <w:multiLevelType w:val="hybridMultilevel"/>
    <w:tmpl w:val="5C7A26D0"/>
    <w:lvl w:ilvl="0" w:tplc="207CAA8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E036E06"/>
    <w:multiLevelType w:val="hybridMultilevel"/>
    <w:tmpl w:val="643CCE1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E4952CD"/>
    <w:multiLevelType w:val="hybridMultilevel"/>
    <w:tmpl w:val="B7DE39DA"/>
    <w:lvl w:ilvl="0" w:tplc="0809000F">
      <w:start w:val="1"/>
      <w:numFmt w:val="decimal"/>
      <w:lvlText w:val="%1."/>
      <w:lvlJc w:val="left"/>
      <w:pPr>
        <w:ind w:left="2520" w:hanging="360"/>
      </w:p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2" w15:restartNumberingAfterBreak="0">
    <w:nsid w:val="648E577F"/>
    <w:multiLevelType w:val="hybridMultilevel"/>
    <w:tmpl w:val="C234C114"/>
    <w:lvl w:ilvl="0" w:tplc="C16CC9D6">
      <w:start w:val="1"/>
      <w:numFmt w:val="low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7167BC3"/>
    <w:multiLevelType w:val="hybridMultilevel"/>
    <w:tmpl w:val="968E33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0C86D47"/>
    <w:multiLevelType w:val="hybridMultilevel"/>
    <w:tmpl w:val="077C83DC"/>
    <w:lvl w:ilvl="0" w:tplc="08090011">
      <w:start w:val="1"/>
      <w:numFmt w:val="decimal"/>
      <w:lvlText w:val="%1)"/>
      <w:lvlJc w:val="left"/>
      <w:pPr>
        <w:ind w:left="1571" w:hanging="360"/>
      </w:pPr>
    </w:lvl>
    <w:lvl w:ilvl="1" w:tplc="08090019" w:tentative="1">
      <w:start w:val="1"/>
      <w:numFmt w:val="lowerLetter"/>
      <w:lvlText w:val="%2."/>
      <w:lvlJc w:val="left"/>
      <w:pPr>
        <w:ind w:left="2291" w:hanging="360"/>
      </w:pPr>
    </w:lvl>
    <w:lvl w:ilvl="2" w:tplc="0809001B" w:tentative="1">
      <w:start w:val="1"/>
      <w:numFmt w:val="lowerRoman"/>
      <w:lvlText w:val="%3."/>
      <w:lvlJc w:val="right"/>
      <w:pPr>
        <w:ind w:left="3011" w:hanging="180"/>
      </w:pPr>
    </w:lvl>
    <w:lvl w:ilvl="3" w:tplc="0809000F" w:tentative="1">
      <w:start w:val="1"/>
      <w:numFmt w:val="decimal"/>
      <w:lvlText w:val="%4."/>
      <w:lvlJc w:val="left"/>
      <w:pPr>
        <w:ind w:left="3731" w:hanging="360"/>
      </w:pPr>
    </w:lvl>
    <w:lvl w:ilvl="4" w:tplc="08090019" w:tentative="1">
      <w:start w:val="1"/>
      <w:numFmt w:val="lowerLetter"/>
      <w:lvlText w:val="%5."/>
      <w:lvlJc w:val="left"/>
      <w:pPr>
        <w:ind w:left="4451" w:hanging="360"/>
      </w:pPr>
    </w:lvl>
    <w:lvl w:ilvl="5" w:tplc="0809001B" w:tentative="1">
      <w:start w:val="1"/>
      <w:numFmt w:val="lowerRoman"/>
      <w:lvlText w:val="%6."/>
      <w:lvlJc w:val="right"/>
      <w:pPr>
        <w:ind w:left="5171" w:hanging="180"/>
      </w:pPr>
    </w:lvl>
    <w:lvl w:ilvl="6" w:tplc="0809000F" w:tentative="1">
      <w:start w:val="1"/>
      <w:numFmt w:val="decimal"/>
      <w:lvlText w:val="%7."/>
      <w:lvlJc w:val="left"/>
      <w:pPr>
        <w:ind w:left="5891" w:hanging="360"/>
      </w:pPr>
    </w:lvl>
    <w:lvl w:ilvl="7" w:tplc="08090019" w:tentative="1">
      <w:start w:val="1"/>
      <w:numFmt w:val="lowerLetter"/>
      <w:lvlText w:val="%8."/>
      <w:lvlJc w:val="left"/>
      <w:pPr>
        <w:ind w:left="6611" w:hanging="360"/>
      </w:pPr>
    </w:lvl>
    <w:lvl w:ilvl="8" w:tplc="08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25" w15:restartNumberingAfterBreak="0">
    <w:nsid w:val="71C44D65"/>
    <w:multiLevelType w:val="hybridMultilevel"/>
    <w:tmpl w:val="91B07632"/>
    <w:lvl w:ilvl="0" w:tplc="E73EDD04">
      <w:start w:val="6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2CE284C"/>
    <w:multiLevelType w:val="hybridMultilevel"/>
    <w:tmpl w:val="1D5EFCD0"/>
    <w:lvl w:ilvl="0" w:tplc="9E742E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4485996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670260185">
    <w:abstractNumId w:val="14"/>
  </w:num>
  <w:num w:numId="3" w16cid:durableId="740911678">
    <w:abstractNumId w:val="7"/>
  </w:num>
  <w:num w:numId="4" w16cid:durableId="1427119068">
    <w:abstractNumId w:val="6"/>
  </w:num>
  <w:num w:numId="5" w16cid:durableId="1565411363">
    <w:abstractNumId w:val="10"/>
  </w:num>
  <w:num w:numId="6" w16cid:durableId="424157295">
    <w:abstractNumId w:val="16"/>
  </w:num>
  <w:num w:numId="7" w16cid:durableId="1294094262">
    <w:abstractNumId w:val="20"/>
  </w:num>
  <w:num w:numId="8" w16cid:durableId="1020400172">
    <w:abstractNumId w:val="23"/>
  </w:num>
  <w:num w:numId="9" w16cid:durableId="1453785834">
    <w:abstractNumId w:val="15"/>
  </w:num>
  <w:num w:numId="10" w16cid:durableId="857621165">
    <w:abstractNumId w:val="11"/>
  </w:num>
  <w:num w:numId="11" w16cid:durableId="1791391498">
    <w:abstractNumId w:val="5"/>
  </w:num>
  <w:num w:numId="12" w16cid:durableId="1675767358">
    <w:abstractNumId w:val="13"/>
  </w:num>
  <w:num w:numId="13" w16cid:durableId="1320957870">
    <w:abstractNumId w:val="25"/>
  </w:num>
  <w:num w:numId="14" w16cid:durableId="1033462296">
    <w:abstractNumId w:val="22"/>
  </w:num>
  <w:num w:numId="15" w16cid:durableId="1635791584">
    <w:abstractNumId w:val="8"/>
  </w:num>
  <w:num w:numId="16" w16cid:durableId="738359750">
    <w:abstractNumId w:val="19"/>
  </w:num>
  <w:num w:numId="17" w16cid:durableId="408700809">
    <w:abstractNumId w:val="3"/>
  </w:num>
  <w:num w:numId="18" w16cid:durableId="66929229">
    <w:abstractNumId w:val="21"/>
  </w:num>
  <w:num w:numId="19" w16cid:durableId="1957907496">
    <w:abstractNumId w:val="24"/>
  </w:num>
  <w:num w:numId="20" w16cid:durableId="135611019">
    <w:abstractNumId w:val="1"/>
  </w:num>
  <w:num w:numId="21" w16cid:durableId="472646722">
    <w:abstractNumId w:val="9"/>
  </w:num>
  <w:num w:numId="22" w16cid:durableId="776143530">
    <w:abstractNumId w:val="26"/>
  </w:num>
  <w:num w:numId="23" w16cid:durableId="1819416214">
    <w:abstractNumId w:val="4"/>
  </w:num>
  <w:num w:numId="24" w16cid:durableId="1294795395">
    <w:abstractNumId w:val="0"/>
  </w:num>
  <w:num w:numId="25" w16cid:durableId="1124235510">
    <w:abstractNumId w:val="18"/>
  </w:num>
  <w:num w:numId="26" w16cid:durableId="80761364">
    <w:abstractNumId w:val="2"/>
  </w:num>
  <w:num w:numId="27" w16cid:durableId="1217548335">
    <w:abstractNumId w:val="12"/>
  </w:num>
  <w:num w:numId="28" w16cid:durableId="155014387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1ECA"/>
    <w:rsid w:val="000112F1"/>
    <w:rsid w:val="00020245"/>
    <w:rsid w:val="000503FF"/>
    <w:rsid w:val="000837BF"/>
    <w:rsid w:val="00095DA1"/>
    <w:rsid w:val="000E0B0D"/>
    <w:rsid w:val="0011496B"/>
    <w:rsid w:val="00122935"/>
    <w:rsid w:val="00162787"/>
    <w:rsid w:val="001821CC"/>
    <w:rsid w:val="002331F1"/>
    <w:rsid w:val="00234DC7"/>
    <w:rsid w:val="0027023F"/>
    <w:rsid w:val="00286D35"/>
    <w:rsid w:val="002875A9"/>
    <w:rsid w:val="00296A6D"/>
    <w:rsid w:val="00296BE5"/>
    <w:rsid w:val="002A4A8C"/>
    <w:rsid w:val="002B5E0B"/>
    <w:rsid w:val="002E5313"/>
    <w:rsid w:val="003013CA"/>
    <w:rsid w:val="0030417D"/>
    <w:rsid w:val="00330D24"/>
    <w:rsid w:val="0039329B"/>
    <w:rsid w:val="003D3C31"/>
    <w:rsid w:val="003F6ECF"/>
    <w:rsid w:val="004009B2"/>
    <w:rsid w:val="004519C0"/>
    <w:rsid w:val="00481ECA"/>
    <w:rsid w:val="004B5D75"/>
    <w:rsid w:val="004E0725"/>
    <w:rsid w:val="00505AF6"/>
    <w:rsid w:val="005078FC"/>
    <w:rsid w:val="005342A0"/>
    <w:rsid w:val="0053637E"/>
    <w:rsid w:val="00572168"/>
    <w:rsid w:val="005944DC"/>
    <w:rsid w:val="005F06BA"/>
    <w:rsid w:val="00613BA9"/>
    <w:rsid w:val="0063413A"/>
    <w:rsid w:val="006C3EF0"/>
    <w:rsid w:val="006F77C9"/>
    <w:rsid w:val="0075008F"/>
    <w:rsid w:val="00773DDE"/>
    <w:rsid w:val="00793EEA"/>
    <w:rsid w:val="007F7FB4"/>
    <w:rsid w:val="008106E3"/>
    <w:rsid w:val="008122AF"/>
    <w:rsid w:val="00814839"/>
    <w:rsid w:val="008312D9"/>
    <w:rsid w:val="008317F3"/>
    <w:rsid w:val="00867EEE"/>
    <w:rsid w:val="00874DFC"/>
    <w:rsid w:val="00896664"/>
    <w:rsid w:val="008E1144"/>
    <w:rsid w:val="00915029"/>
    <w:rsid w:val="00941DEF"/>
    <w:rsid w:val="00982791"/>
    <w:rsid w:val="00992D58"/>
    <w:rsid w:val="009A1978"/>
    <w:rsid w:val="00A254A0"/>
    <w:rsid w:val="00A35776"/>
    <w:rsid w:val="00A94E98"/>
    <w:rsid w:val="00AC48CC"/>
    <w:rsid w:val="00AD3765"/>
    <w:rsid w:val="00B05FE6"/>
    <w:rsid w:val="00B142EA"/>
    <w:rsid w:val="00B23951"/>
    <w:rsid w:val="00B31F47"/>
    <w:rsid w:val="00B33DE9"/>
    <w:rsid w:val="00B36405"/>
    <w:rsid w:val="00B43216"/>
    <w:rsid w:val="00B545B8"/>
    <w:rsid w:val="00B65E96"/>
    <w:rsid w:val="00B71A26"/>
    <w:rsid w:val="00BC7267"/>
    <w:rsid w:val="00C64842"/>
    <w:rsid w:val="00C93033"/>
    <w:rsid w:val="00CF3E95"/>
    <w:rsid w:val="00D6434D"/>
    <w:rsid w:val="00DF0116"/>
    <w:rsid w:val="00E74B1C"/>
    <w:rsid w:val="00E82884"/>
    <w:rsid w:val="00EB0CE8"/>
    <w:rsid w:val="00ED5515"/>
    <w:rsid w:val="00ED64A3"/>
    <w:rsid w:val="00EE1516"/>
    <w:rsid w:val="00EE2996"/>
    <w:rsid w:val="00F4066C"/>
    <w:rsid w:val="00F95CA1"/>
    <w:rsid w:val="00FC1811"/>
    <w:rsid w:val="00FC74E2"/>
    <w:rsid w:val="00FD19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4D7B3"/>
  <w15:docId w15:val="{E8BC0675-8585-4F66-BC1F-AFBBCCA4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0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30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0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B0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009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896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96664"/>
  </w:style>
  <w:style w:type="paragraph" w:styleId="Footer">
    <w:name w:val="footer"/>
    <w:basedOn w:val="Normal"/>
    <w:link w:val="FooterChar"/>
    <w:uiPriority w:val="99"/>
    <w:semiHidden/>
    <w:unhideWhenUsed/>
    <w:rsid w:val="008966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966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30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3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5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3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43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3A17B6-4805-4652-8F40-9A94BD728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eoluwa</dc:creator>
  <cp:lastModifiedBy>Godspower Onavbavba</cp:lastModifiedBy>
  <cp:revision>4</cp:revision>
  <dcterms:created xsi:type="dcterms:W3CDTF">2019-06-24T07:28:00Z</dcterms:created>
  <dcterms:modified xsi:type="dcterms:W3CDTF">2023-05-22T20:54:00Z</dcterms:modified>
</cp:coreProperties>
</file>